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IN" w:eastAsia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00655</wp:posOffset>
                </wp:positionH>
                <wp:positionV relativeFrom="paragraph">
                  <wp:posOffset>-381000</wp:posOffset>
                </wp:positionV>
                <wp:extent cx="3581400" cy="396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0" cy="396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Table S12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miRNAs that target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</w:rPr>
                              <w:t>SbHyPR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gen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2pt;height:31.2pt;mso-wrap-distance-left:9.05pt;mso-wrap-distance-right:9.05pt;mso-wrap-distance-top:0pt;mso-wrap-distance-bottom:0pt;margin-top:-30pt;mso-position-vertical-relative:text;margin-left:212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lineRule="auto" w:line="480" w:before="0" w:after="0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</w:rPr>
                        <w:t>Table S12.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 xml:space="preserve"> miRNAs that target </w:t>
                      </w:r>
                      <w:r>
                        <w:rPr>
                          <w:rFonts w:cs="Times New Roman" w:ascii="Times New Roman" w:hAnsi="Times New Roman"/>
                          <w:i/>
                          <w:color w:val="000000"/>
                        </w:rPr>
                        <w:t>SbHyPR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 xml:space="preserve"> gene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60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83"/>
        <w:gridCol w:w="981"/>
        <w:gridCol w:w="989"/>
        <w:gridCol w:w="945"/>
        <w:gridCol w:w="3056"/>
        <w:gridCol w:w="2990"/>
        <w:gridCol w:w="1546"/>
        <w:gridCol w:w="555"/>
        <w:gridCol w:w="426"/>
      </w:tblGrid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RNA_Acc.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rget_Acc.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pectatio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rget_st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rget_end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RNA_aligned_fragment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rget_aligned_fragment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ultiplicity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3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GUCGGAUUUAUAUCA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UUGAUGUGAAUCCGAC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2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g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CACAUCAAUCCACAUAUGUU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ACACAUGUGGAUUGAUGUG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UUGGAUGUUGUCG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CGACUACAUCCAAAC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7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10G003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CCAAAUAGCAAGUGUUGU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CAACACUUGUUAUUUGGAC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ACAUGUGGAUUGAGGCGA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UUCACUUCAAUCCAUGUG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ACAUGUGGAUUGAGGCGA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UUCACUUCAAUCCAUGUG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CACAUGUGGAUUGAGGU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CUUCAAUCCAUGUG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g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CAUGUGGAUUGAGAUGAAU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UUCACUUCAAUCCAUGUG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38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UUGAGUUUAUCAGCCGA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UCGACAGAUAAAUUUAAG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g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CACAUCAAUCCACAUAUGUU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UGUUGGUGUGGAUUGGUGUG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c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UGUUCCAAAUUGUAAGUC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UUUAUAGUUUGGAACA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e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CUAGAAAAGCUAAAAC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AUUUUAGUUUUUCUACA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49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AAGGGGCAUGCAGA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UUUCUUCAUGCCUCUUC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UUCAAUCCAUGUAUGUUGGU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UCAACACAUGUGGAUUGA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5420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AAUGAUUCAUGUAUGUGUCCA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CGACACAUACAUAAAAUAUU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6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e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CUAGAAAAGCUAAAAC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GUUUUAGUUUUUCCACA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4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2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AGAAGCAGGGCACGUG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CUUGCUCUGCUUCUC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4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2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AGAAGCAGGGCACGUGC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CUUGCUCUGCUUCUC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4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2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AGAAGCAGGGCACGUG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CUUGCUCUGCUUCUC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4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2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AGAAGCAGGGCACGUG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CUUGCUCUGCUUCUC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A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A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3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CUUUGCCGGGUGUCUCUG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UUAGGCACUCGGCAAAG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4c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2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GAGCUGUUUGGCG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GUCGUCGAACGGCUCGUG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ACAUGUGGAUUGAGGCGA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UGCUACAAAUUACAUG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ACAUGUGGAUUGAGGCGA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UGCUACAAAUUACAUG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g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1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AGUGCCUCUUGUAAU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GCAUGCUUGAACUAUGGUA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ACUGUAGUUCAAGUAUACA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821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CAUCAAA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UGUUUAUUUUGGUAA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43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058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CUUAAGUCAAACCUU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AGGGUUUCAUUUAGGAA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AGAGC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AGCUUUUUUUUUUU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0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UGGCUCCCUGUAUGC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UGCAAGGAGCCAGG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0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UGGCUCCCUGUAUGC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UGCAAGGAGCCAGG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0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UGGCUCCCUGUAUGC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UGCAAGGAGCCAGG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0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UGGCUCCCUGUAUGC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UGCAAGGAGCCAGG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0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UGGCUCCCUGUAUGC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UGCAAGGAGCCAGG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AUCUCCAAAUAUUUU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C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UUCCUUAAAUAUUU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9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112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AAAGGAGAAUUGC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GGGAAUUUUCUUUUGA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9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112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AAAGGAGAAUUGC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GGGAAUUUUCUUUUGA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9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112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AAAGGAGAAUUGC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GGGAAUUUUCUUUUGA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9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112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AAAGGAGAAUUGC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GGGAAUUUUCUUUUGA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m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o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q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u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v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w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AAUUUUUAAAA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3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7G030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1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CCAACCCCACCGCUU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UGGCGGUGGCGUUGGUCG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959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10G003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UUCAAUCCAUGUAUGUUGGU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AAGACGAUUAUGGAUUGAA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5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38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GUCGGAUUUAUAUCA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UGGAUAUGGAUUCGAC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0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AAUGAUUCAUGUAUGUGUCCA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ACUAUAUAUAUGAAUUAUUC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AAUGAUUCAUGUAUGUGUCCA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AACACAUGUAUGUGUAAUU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b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UAUGUAUCUAGAAAAGCU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GUUUUUCUACAUACAUA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959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b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UAUGUAUCUAGAAAAGCU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GUUUUUCCACAUACAUAG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d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541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GUGUAUCUAGAAA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UUCUAUAUAUAUAA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d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GUGUAUCUAGAAA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UUCCACAUACAUAGCUU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g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38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AGAGCAUUUUUUAAUC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g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UAAAUAACUUAUAGU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g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UUAUAAGAUGUU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AAAAAAAAUUUAUAGU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3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UUGAGGCUGGAGCGAAACUC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CGUUGCGUUUCAGCUGCAA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5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GAACAGUAUUUUUCUCUU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UGACUGAAAGUACUGUUUG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5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2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GAACAGUAUUUUUCUCUU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UGAGAAUGAUACUAUUUGU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5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473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GAGAGAAAAAUACUG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AACAAUGUUUUUCUCCUAC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5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1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UGAGAGAAAAAUACUGUUG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CCAGU-UUUUUUUUUUGCA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82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49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UAUGAAC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UUUCUUUGUUCAUGAC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43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058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CUUAAGUCAAACUUU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AGGGUUUCAUUUAGGAA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435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38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CUUAAGUCAAACCUU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AGUUUUGACUUGAGU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6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CAGAAGAGAGUGAGC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CAUUUCCUUGUG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59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5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UGGAUUGAAGGGAGCUCC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GGAUUCACUUCAAUCCA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81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60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UGGCUCCCUGAAUGC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UGCAAGGAGCCAGG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2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UGAGCCGA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GAUGACUCGGUUCAU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C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UUGAGCCGCGU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1726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UUGAGCCGCGU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UACUGAAGUGCUUCAAU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C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171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UUGAGCCGUGCCAAUA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UAGUGGCUCGGCUCAA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7G030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GAAGUGUUUGGG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GCUACGGACACUUCA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5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7G030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GAAGUGUUUGGAGGAA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GCUGCUACGGACACUUCA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7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8G158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CCGGCGCUGCACUC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UGGGGGCGGCACCGGUG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7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7G030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CCGGCGCUGCACUCAA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UGGGCGUGGCGCUGGUG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9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112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AAAGGAGAGUUGC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GGGAAUUUUCUUUUGA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399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1122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CAAAGGAGAGUUGCC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GGGAAUUUUCUUUUGAC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j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m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m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o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o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q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q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u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u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v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v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w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AGCCUUUUCUAAUU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437w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UUAGAGAAGUUUGAC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CAAACUUCUCUACCG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AAGGGGCAUGCAGAGGA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CGCGGCGUGCCCCUAC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3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8G158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CCAACCCCACC-GCUUCU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GAGCAGGUGGGGGUGGUG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3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1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UCGCUGUCGCGCGCGC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CGCCUGCGGCGGCGGC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3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CUUUGCCGGGUGUCUCUGA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AAAACACUCGACAAAG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4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6G211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GGAAGCAAUUCGUCGA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UCAUCGAAAUGUUUCUUC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9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b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541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UAUGUAUCUAGAAAAGCU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UUUCUAUAUAUAUAA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9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b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058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CUAGGUACAUAGCUU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AGGCUCUGUCCUUGGGA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c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10G204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UGUUCCAAAUUGUAAGUC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AUUGGAAAUUUGCAAUAG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d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GCUUUUCUAGAUACAUAGC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AUGUGUUUUGAAAAUCC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e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49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CUAGAAAAGCUAAAAC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GGUGUACCUUUGCUAGA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5568e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1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UGUUUUGGGUUUUCUAGA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UA-AGAACUCGAAAUA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18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2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AGUUUCGUGAUUUUUG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AAAAAGUUAUGAAACUUU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4a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UAUAUACUAGGACGGAG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UCGGUCCUAGUUUAGAA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4b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UAUAUACUAGGACGGAG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UCGGUCCUAGUUUAGAA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4c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329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UAUAUACUAGGACGGAG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UCGGUCCUAGUUUAGAA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7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CACAACACUUGCUAUUUG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CUAAUAGUAAGUUUUGAGGG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7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CACAACACUUGCUAUUUG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GAAAUUGCAAUUGUGGUGAC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27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10G054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CCAAAUAGCAAGUGUUGU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ACUACACUUGC-AUUUGGGUUA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0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10G204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ACAAGUUUAGGGAUCUAG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AUAUUCUAAGAUUUGUUG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0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4G2915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UUUGGGUCCCUAAACUUGU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CUGAUUUUAUUGACCCAAAA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1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5G0467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AUUUGUGGACUCAUGGACA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UCAAUUGGUCUAUAAA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959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2a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2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CGCUUUGACUUUUUUGGUACA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UGU-CCAUGAAAGUUAAAGACAC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959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2b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0589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UUCGAUGUACCAAAAAAGU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UUUUUUGG-GUGUUGAA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959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3-5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261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UUGAGGCUGGAGCGAAACUCG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CUGUUUCG-UUUAGUUUCGGC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6235-3p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5413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GAACAGUAUUUUUCUCUUACA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AAAAAAAGGUGCUGUUC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821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3G1498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CAUCAACAAC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UUUCUUUGUUCAUGACUA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bi-miR821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RBI_3001G3042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UCAUCAAAAUAAAAGUUG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UUUUUUUUUUUGUUGAUUU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49" w:right="-1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391" w:right="1440" w:gutter="0" w:header="709" w:top="1440" w:footer="709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14:00Z</dcterms:modified>
  <cp:revision>11</cp:revision>
  <dc:subject/>
  <dc:title/>
</cp:coreProperties>
</file>